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B51F8" w14:textId="205C8DD9" w:rsidR="00E372A4" w:rsidRDefault="00D7304D" w:rsidP="00D7304D">
      <w:pPr>
        <w:jc w:val="both"/>
        <w:rPr>
          <w:lang w:val="en-GB"/>
        </w:rPr>
      </w:pPr>
      <w:r w:rsidRPr="00D7304D">
        <w:rPr>
          <w:lang w:val="en-GB"/>
        </w:rPr>
        <w:t xml:space="preserve">Supplementary table </w:t>
      </w:r>
      <w:r w:rsidR="001D5768">
        <w:rPr>
          <w:lang w:val="en-GB"/>
        </w:rPr>
        <w:t>4</w:t>
      </w:r>
      <w:r w:rsidRPr="00D7304D">
        <w:rPr>
          <w:lang w:val="en-GB"/>
        </w:rPr>
        <w:t xml:space="preserve">.- Descriptive statistics (mean and interquartile range) and values estimated with the generalized mixed linear model for all the variables of the </w:t>
      </w:r>
      <w:r>
        <w:rPr>
          <w:lang w:val="en-GB"/>
        </w:rPr>
        <w:t>whole production phas</w:t>
      </w:r>
      <w:r w:rsidR="00E372A4">
        <w:rPr>
          <w:lang w:val="en-GB"/>
        </w:rPr>
        <w:t>e</w:t>
      </w:r>
      <w:r w:rsidRPr="00D7304D">
        <w:rPr>
          <w:lang w:val="en-GB"/>
        </w:rPr>
        <w:t xml:space="preserve">. </w:t>
      </w:r>
    </w:p>
    <w:p w14:paraId="215EA580" w14:textId="3C76DEE8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>Total feed conversion rat</w:t>
      </w:r>
      <w:r w:rsidR="002069B9">
        <w:rPr>
          <w:b/>
          <w:bCs/>
          <w:lang w:val="en-GB"/>
        </w:rPr>
        <w:t>io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110A56" w:rsidRPr="00327EE8" w14:paraId="70F2AF1B" w14:textId="77777777" w:rsidTr="00C00A52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BE3FE" w14:textId="77777777" w:rsidR="00D7304D" w:rsidRPr="00D7304D" w:rsidRDefault="00D7304D" w:rsidP="00C00A52">
            <w:pPr>
              <w:jc w:val="center"/>
              <w:rPr>
                <w:lang w:val="en-GB"/>
              </w:rPr>
            </w:pPr>
          </w:p>
          <w:p w14:paraId="6AD6AADD" w14:textId="1E922180" w:rsidR="00110A56" w:rsidRDefault="00110A56" w:rsidP="00C00A52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C9A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F534AE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110A56" w:rsidRPr="00003030" w14:paraId="1D879B37" w14:textId="77777777" w:rsidTr="00C00A52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9348BF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FEAE8A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51ED6CDF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1C76850D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9DAF5A1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00DD3EB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600FCE" w:rsidRPr="00003030" w14:paraId="3BEB35C4" w14:textId="77777777" w:rsidTr="003C3BC0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65A5356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023BF997" w14:textId="34F1A5C9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51E2C655" w14:textId="77074D60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3-2.7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DF98BB" w14:textId="3CA491DD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7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3F2ECFD" w14:textId="4AD5548A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97A8273" w14:textId="193F09A5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>
              <w:t>7-2.74</w:t>
            </w:r>
          </w:p>
        </w:tc>
      </w:tr>
      <w:tr w:rsidR="00600FCE" w:rsidRPr="00003030" w14:paraId="484226FD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7A7EB0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01A5" w14:textId="4E29F588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23BB" w14:textId="2A667D25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9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76A276" w14:textId="19B8BC87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436780" w14:textId="69B4E94F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E68327" w14:textId="3425BC43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</w:t>
            </w:r>
            <w:r>
              <w:t>7-2.71</w:t>
            </w:r>
          </w:p>
        </w:tc>
      </w:tr>
      <w:tr w:rsidR="00600FCE" w:rsidRPr="00003030" w14:paraId="65FA27C6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CDE9E1D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8F15" w14:textId="624EFFCB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FC95" w14:textId="5E2293C4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7-2.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D3C5F5" w14:textId="6952EA43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5E1C26" w14:textId="5C676DAA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6AB6F8" w14:textId="584EB66A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4</w:t>
            </w:r>
            <w:r>
              <w:t>-2.69</w:t>
            </w:r>
          </w:p>
        </w:tc>
      </w:tr>
      <w:tr w:rsidR="00600FCE" w:rsidRPr="00003030" w14:paraId="737AD0E7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D4D569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E800" w14:textId="5A035D9E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0D15" w14:textId="3B412D91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8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92CA9A" w14:textId="76D68065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73460B" w14:textId="06E6F72A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52F480" w14:textId="4AC00F90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4</w:t>
            </w:r>
            <w:r>
              <w:t>-2.69</w:t>
            </w:r>
          </w:p>
        </w:tc>
      </w:tr>
      <w:tr w:rsidR="00600FCE" w:rsidRPr="00003030" w14:paraId="220BCF14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9AD183E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D2C6" w14:textId="50BD0ABC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BE03" w14:textId="36769972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6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5F48E4" w14:textId="3DB39EC4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7C1777" w14:textId="65A4C904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9CF264" w14:textId="2CBC23DA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</w:t>
            </w:r>
            <w:r>
              <w:t>4-2.69</w:t>
            </w:r>
          </w:p>
        </w:tc>
      </w:tr>
      <w:tr w:rsidR="00600FCE" w:rsidRPr="00003030" w14:paraId="16E68181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14098F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7DE1" w14:textId="60DF53A3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ECCB" w14:textId="7980D0CD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24E93B" w14:textId="5CADB06B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147332" w14:textId="7DC09895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941B42" w14:textId="0E5EB7D6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</w:t>
            </w:r>
            <w:r>
              <w:t>2-2.67</w:t>
            </w:r>
          </w:p>
        </w:tc>
      </w:tr>
      <w:tr w:rsidR="00600FCE" w:rsidRPr="00003030" w14:paraId="7B8F3A4F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402F321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F47C" w14:textId="25CFCBC0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F510" w14:textId="0090CFBE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-2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F6539C" w14:textId="5C6EA8C4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2579E" w14:textId="60AA8F2D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184155" w14:textId="5E03CF4B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1</w:t>
            </w:r>
            <w:r>
              <w:t>-2.66</w:t>
            </w:r>
          </w:p>
        </w:tc>
      </w:tr>
      <w:tr w:rsidR="00600FCE" w:rsidRPr="00003030" w14:paraId="6347A2D7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BCE023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66DF" w14:textId="60ACA879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4FC8" w14:textId="1FB7965E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5-2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E36C2B" w14:textId="17B7A36B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B99686" w14:textId="0A43A5B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D0688B" w14:textId="0890C827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</w:t>
            </w:r>
            <w:r>
              <w:t>6-2.70</w:t>
            </w:r>
          </w:p>
        </w:tc>
      </w:tr>
      <w:tr w:rsidR="00600FCE" w:rsidRPr="00003030" w14:paraId="22C568F1" w14:textId="77777777" w:rsidTr="003C3BC0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3F062B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C8752" w14:textId="4961CDBE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3D9D" w14:textId="48BE0F95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8-2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888E4B" w14:textId="088DFEF6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C7C06C" w14:textId="60391454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2D954C" w14:textId="639CC4A4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7</w:t>
            </w:r>
            <w:r>
              <w:t>-2.72</w:t>
            </w:r>
          </w:p>
        </w:tc>
      </w:tr>
      <w:tr w:rsidR="00600FCE" w:rsidRPr="00003030" w14:paraId="4D58FB26" w14:textId="77777777" w:rsidTr="003C3BC0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0A57A159" w14:textId="77777777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5ED584DC" w14:textId="4CA9B626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4056C83C" w14:textId="2981C9C3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7-2.7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C4C773E" w14:textId="3895AA8A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851A4B">
              <w:t>2</w:t>
            </w:r>
            <w:r w:rsidR="00327EE8">
              <w:t>.</w:t>
            </w:r>
            <w:r w:rsidRPr="00851A4B">
              <w:t>6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C87705E" w14:textId="08CDB2DC" w:rsidR="00600FCE" w:rsidRPr="00003030" w:rsidRDefault="00600FCE" w:rsidP="00600F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2EEC719" w14:textId="302A0141" w:rsidR="00600FCE" w:rsidRPr="00003030" w:rsidRDefault="00600FCE" w:rsidP="00600FCE">
            <w:pPr>
              <w:jc w:val="center"/>
              <w:rPr>
                <w:lang w:val="en-GB"/>
              </w:rPr>
            </w:pPr>
            <w:r w:rsidRPr="003603A2">
              <w:t>2</w:t>
            </w:r>
            <w:r w:rsidR="00327EE8">
              <w:t>.</w:t>
            </w:r>
            <w:r w:rsidRPr="003603A2">
              <w:t>6</w:t>
            </w:r>
            <w:r>
              <w:t>7-2.71</w:t>
            </w:r>
          </w:p>
        </w:tc>
      </w:tr>
    </w:tbl>
    <w:p w14:paraId="69A7BE63" w14:textId="77777777" w:rsidR="00110A56" w:rsidRDefault="00110A56" w:rsidP="00110A56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110A56" w:rsidRPr="00327EE8" w14:paraId="48E622DB" w14:textId="77777777" w:rsidTr="00C00A52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3FD725" w14:textId="77777777" w:rsidR="00110A56" w:rsidRDefault="00110A56" w:rsidP="00C00A52">
            <w:pPr>
              <w:jc w:val="center"/>
            </w:pPr>
            <w:r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97F6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2B72F7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110A56" w:rsidRPr="00003030" w14:paraId="63E91E0F" w14:textId="77777777" w:rsidTr="00C00A52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3FD3FD1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42A0DA1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FDB2E19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06844017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1A9B5F04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5598D9D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110A56" w:rsidRPr="00003030" w14:paraId="18813D5A" w14:textId="77777777" w:rsidTr="00C00A52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01331E50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211E9604" w14:textId="3FBD8279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3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D6DDEB6" w14:textId="079BC17D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5-2.72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6B05C77D" w14:textId="09DF57E2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57C30706" w14:textId="67911B4E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6FF1561B" w14:textId="622CB3C2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-2.72</w:t>
            </w:r>
          </w:p>
        </w:tc>
      </w:tr>
      <w:tr w:rsidR="00110A56" w:rsidRPr="00003030" w14:paraId="66238163" w14:textId="77777777" w:rsidTr="00C00A52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11B5CC5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1C2B874" w14:textId="1ED2E6FC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2AE72D" w14:textId="57D9B27C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8-2.7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F36332" w14:textId="4AC3C839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2314855" w14:textId="440DFC57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7B0D68C" w14:textId="2DDCA0B2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4-2.73</w:t>
            </w:r>
          </w:p>
        </w:tc>
      </w:tr>
      <w:tr w:rsidR="00110A56" w:rsidRPr="00003030" w14:paraId="6849EC5F" w14:textId="77777777" w:rsidTr="00C00A52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7AC92" w14:textId="77777777" w:rsidR="00110A56" w:rsidRPr="00003030" w:rsidRDefault="00110A56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55AD" w14:textId="28EAAF02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79267" w14:textId="7337A013" w:rsidR="00110A56" w:rsidRPr="00003030" w:rsidRDefault="00B12E57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-2.8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8156" w14:textId="4A33598B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6AD43" w14:textId="3C92085D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C831" w14:textId="28011BFF" w:rsidR="00110A56" w:rsidRPr="00003030" w:rsidRDefault="00AF3AB4" w:rsidP="00C00A5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5-2.82</w:t>
            </w:r>
          </w:p>
        </w:tc>
      </w:tr>
    </w:tbl>
    <w:p w14:paraId="76FDD9EA" w14:textId="77777777" w:rsidR="00110A56" w:rsidRDefault="00110A56" w:rsidP="00110A56">
      <w:pPr>
        <w:rPr>
          <w:lang w:val="en-GB"/>
        </w:rPr>
      </w:pPr>
    </w:p>
    <w:p w14:paraId="22A8BC77" w14:textId="53371190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>Total feed conversion rat</w:t>
      </w:r>
      <w:r w:rsidR="00682198">
        <w:rPr>
          <w:b/>
          <w:bCs/>
          <w:lang w:val="en-GB"/>
        </w:rPr>
        <w:t>io</w:t>
      </w:r>
      <w:r>
        <w:rPr>
          <w:b/>
          <w:bCs/>
          <w:lang w:val="en-GB"/>
        </w:rPr>
        <w:t xml:space="preserve"> adjusted </w:t>
      </w:r>
      <w:r w:rsidR="00F03E6E">
        <w:rPr>
          <w:b/>
          <w:bCs/>
          <w:lang w:val="en-GB"/>
        </w:rPr>
        <w:t>(standardized to 1</w:t>
      </w:r>
      <w:r w:rsidR="004A6640">
        <w:rPr>
          <w:b/>
          <w:bCs/>
          <w:lang w:val="en-GB"/>
        </w:rPr>
        <w:t>13</w:t>
      </w:r>
      <w:r w:rsidR="00F03E6E">
        <w:rPr>
          <w:b/>
          <w:bCs/>
          <w:lang w:val="en-GB"/>
        </w:rPr>
        <w:t xml:space="preserve"> kg across the study period- see material and method section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1F47C24E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2E5B7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0D437812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152A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D2E929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1C67F89C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1EF6004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E758AB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5E588AE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05D52DF0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E50133F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0FF478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5F3736" w:rsidRPr="00003030" w14:paraId="2859D1FA" w14:textId="77777777" w:rsidTr="00FB1E6E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BB94818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6E0FAF3C" w14:textId="7596E779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6AC28DED" w14:textId="4B152D0D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5-2.8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4CBA420" w14:textId="5DA8EC81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7</w:t>
            </w:r>
            <w:r>
              <w:t>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3643019" w14:textId="7A0B2454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5960C11" w14:textId="118C816D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7</w:t>
            </w:r>
            <w:r>
              <w:t>3-</w:t>
            </w:r>
            <w:r w:rsidR="00187D94">
              <w:t>2.77</w:t>
            </w:r>
          </w:p>
        </w:tc>
      </w:tr>
      <w:tr w:rsidR="005F3736" w:rsidRPr="00003030" w14:paraId="7637345A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8D92995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F0B9" w14:textId="4A113D94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E0DF" w14:textId="606B2716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1-2.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FE818F" w14:textId="0757A35E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BD2DC8" w14:textId="243F924E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921B88" w14:textId="03FDF33B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9-</w:t>
            </w:r>
            <w:r w:rsidR="00187D94">
              <w:t>2.73</w:t>
            </w:r>
          </w:p>
        </w:tc>
      </w:tr>
      <w:tr w:rsidR="005F3736" w:rsidRPr="00003030" w14:paraId="4B02176B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EE05BF4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71D6" w14:textId="42713F24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028C" w14:textId="35D2FE22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8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6E8C9A" w14:textId="0DDCC541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</w:t>
            </w:r>
            <w: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14BE52" w14:textId="35DC802C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D6297A" w14:textId="22DEB15B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6</w:t>
            </w:r>
            <w:r>
              <w:t>-</w:t>
            </w:r>
            <w:r w:rsidR="00187D94">
              <w:t>2.71</w:t>
            </w:r>
          </w:p>
        </w:tc>
      </w:tr>
      <w:tr w:rsidR="005F3736" w:rsidRPr="00003030" w14:paraId="68D33B44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A494581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3357" w14:textId="2408093C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6368" w14:textId="5DBEE863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0-2.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D4353F" w14:textId="37A2F1EC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0B68A8" w14:textId="672DD68C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BAF844" w14:textId="6B966520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5</w:t>
            </w:r>
            <w:r>
              <w:t>-</w:t>
            </w:r>
            <w:r w:rsidR="00187D94">
              <w:t>2.70</w:t>
            </w:r>
          </w:p>
        </w:tc>
      </w:tr>
      <w:tr w:rsidR="005F3736" w:rsidRPr="00003030" w14:paraId="659FD06E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A95957E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4CAEE" w14:textId="34C7E6DA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E33B" w14:textId="18416F7F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7-2.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CF0EF2" w14:textId="713DB05E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7D42D1" w14:textId="648CAC66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790ACA" w14:textId="3CC8658D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5-</w:t>
            </w:r>
            <w:r w:rsidR="00187D94">
              <w:t>2.70</w:t>
            </w:r>
          </w:p>
        </w:tc>
      </w:tr>
      <w:tr w:rsidR="005F3736" w:rsidRPr="00003030" w14:paraId="3F99BD79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0BFF20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74F6F" w14:textId="59DF8AC1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F22E0" w14:textId="7BE03015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-2.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A9C524" w14:textId="065B6CF7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FCC0C7" w14:textId="03BEA258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7C962B" w14:textId="6EB23FD6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2-</w:t>
            </w:r>
            <w:r w:rsidR="00187D94">
              <w:t>2.67</w:t>
            </w:r>
          </w:p>
        </w:tc>
      </w:tr>
      <w:tr w:rsidR="005F3736" w:rsidRPr="00003030" w14:paraId="72BC7565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8069A3C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AA05" w14:textId="695D3C63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23A76" w14:textId="1BE9C676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2-2.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29A6FF" w14:textId="2C4DD387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F85C9A" w14:textId="4366C2EA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05633A" w14:textId="080FD5AB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1-</w:t>
            </w:r>
            <w:r w:rsidR="00187D94">
              <w:t>2.66</w:t>
            </w:r>
          </w:p>
        </w:tc>
      </w:tr>
      <w:tr w:rsidR="005F3736" w:rsidRPr="00003030" w14:paraId="062A3145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2F08EEA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77E27" w14:textId="34AEE30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5B29" w14:textId="79A9CF1A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5-2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790830" w14:textId="18140321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3C008A" w14:textId="585066A5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ED8592" w14:textId="79439ACA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6-</w:t>
            </w:r>
            <w:r w:rsidR="00187D94">
              <w:t>2.70</w:t>
            </w:r>
          </w:p>
        </w:tc>
      </w:tr>
      <w:tr w:rsidR="005F3736" w:rsidRPr="00003030" w14:paraId="05D7E0E6" w14:textId="77777777" w:rsidTr="00FB1E6E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B0E807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224B7" w14:textId="452E83EB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67F4" w14:textId="2B6D3D34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6-2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2BF601" w14:textId="683BC58E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89294D" w14:textId="1F7EA76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025DDE" w14:textId="7B1DE1E0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</w:t>
            </w:r>
            <w:r>
              <w:t>6-</w:t>
            </w:r>
            <w:r w:rsidR="00187D94">
              <w:t>2.70</w:t>
            </w:r>
          </w:p>
        </w:tc>
      </w:tr>
      <w:tr w:rsidR="005F3736" w:rsidRPr="00003030" w14:paraId="6B324C6D" w14:textId="77777777" w:rsidTr="00FB1E6E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5DB8376" w14:textId="77777777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114F30A5" w14:textId="3F1706EC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2609D733" w14:textId="7300FA6B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5-2.7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2918E46" w14:textId="7E5427DB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F26538">
              <w:t>2</w:t>
            </w:r>
            <w:r w:rsidR="00327EE8">
              <w:t>.</w:t>
            </w:r>
            <w:r w:rsidRPr="00F26538">
              <w:t>6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50C0FF7" w14:textId="58E8DDA1" w:rsidR="005F3736" w:rsidRPr="00003030" w:rsidRDefault="005F3736" w:rsidP="005F37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ACD25DC" w14:textId="300649EF" w:rsidR="005F3736" w:rsidRPr="00003030" w:rsidRDefault="005F3736" w:rsidP="005F3736">
            <w:pPr>
              <w:jc w:val="center"/>
              <w:rPr>
                <w:lang w:val="en-GB"/>
              </w:rPr>
            </w:pPr>
            <w:r w:rsidRPr="003A4BD1">
              <w:t>2</w:t>
            </w:r>
            <w:r w:rsidR="00327EE8">
              <w:t>.</w:t>
            </w:r>
            <w:r w:rsidRPr="003A4BD1">
              <w:t>64</w:t>
            </w:r>
            <w:r>
              <w:t>-</w:t>
            </w:r>
            <w:r w:rsidR="00187D94">
              <w:t>2.69</w:t>
            </w:r>
          </w:p>
        </w:tc>
      </w:tr>
    </w:tbl>
    <w:p w14:paraId="03AAD3D5" w14:textId="77777777" w:rsidR="00D7304D" w:rsidRDefault="00D7304D" w:rsidP="00D7304D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D7304D" w:rsidRPr="00327EE8" w14:paraId="6648FEAA" w14:textId="77777777" w:rsidTr="00C32EC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D4AF3" w14:textId="77777777" w:rsidR="00D7304D" w:rsidRDefault="00D7304D" w:rsidP="00C32EC9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2B7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6C356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638F773A" w14:textId="77777777" w:rsidTr="00C32EC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195EA896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5F763A63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55AAD522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15BF6C25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6BA4856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219EC8F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D7304D" w:rsidRPr="00003030" w14:paraId="64160DD3" w14:textId="77777777" w:rsidTr="00C32EC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1DDD652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673D0FF" w14:textId="2B12B176" w:rsidR="00D7304D" w:rsidRPr="00003030" w:rsidRDefault="00781D8B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4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24258BDF" w14:textId="6ABB421C" w:rsidR="00D7304D" w:rsidRPr="00003030" w:rsidRDefault="00781D8B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6-2.73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4F73BD8E" w14:textId="21D24FDF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2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263BDEBC" w14:textId="1B70DCAC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61DC8638" w14:textId="77EA36E0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0-2.75</w:t>
            </w:r>
          </w:p>
        </w:tc>
      </w:tr>
      <w:tr w:rsidR="00D7304D" w:rsidRPr="00003030" w14:paraId="189D58BD" w14:textId="77777777" w:rsidTr="00C32EC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D1D3EA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5FA69B0" w14:textId="3F388185" w:rsidR="00D7304D" w:rsidRPr="00003030" w:rsidRDefault="00781D8B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B53B90" w14:textId="55A3693F" w:rsidR="00D7304D" w:rsidRPr="00003030" w:rsidRDefault="00781D8B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58-2.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DBAC6BF" w14:textId="699E19D3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1677983" w14:textId="33F8D08F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AD4E30" w14:textId="3E1209BE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-2.76</w:t>
            </w:r>
          </w:p>
        </w:tc>
      </w:tr>
      <w:tr w:rsidR="00D7304D" w:rsidRPr="00003030" w14:paraId="05631000" w14:textId="77777777" w:rsidTr="00C32EC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20135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53116" w14:textId="7947E111" w:rsidR="00D7304D" w:rsidRPr="00003030" w:rsidRDefault="00781D8B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E2DF" w14:textId="26DE8824" w:rsidR="00D7304D" w:rsidRPr="00003030" w:rsidRDefault="00990EF3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67-2.8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4629A" w14:textId="002EE220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75C67" w14:textId="273DB88B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0A692" w14:textId="459B79BC" w:rsidR="00D7304D" w:rsidRPr="00003030" w:rsidRDefault="004733D8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7-2.86</w:t>
            </w:r>
          </w:p>
        </w:tc>
      </w:tr>
    </w:tbl>
    <w:p w14:paraId="44698520" w14:textId="77777777" w:rsidR="00D7304D" w:rsidRDefault="00D7304D" w:rsidP="00D7304D">
      <w:pPr>
        <w:rPr>
          <w:lang w:val="en-GB"/>
        </w:rPr>
      </w:pPr>
    </w:p>
    <w:p w14:paraId="1F5184F7" w14:textId="0B55C74C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 xml:space="preserve">Total </w:t>
      </w:r>
      <w:r>
        <w:rPr>
          <w:b/>
          <w:bCs/>
          <w:lang w:val="en-GB"/>
        </w:rPr>
        <w:t>cost per produced Kg of</w:t>
      </w:r>
      <w:r w:rsidR="004A6640">
        <w:rPr>
          <w:b/>
          <w:bCs/>
          <w:lang w:val="en-GB"/>
        </w:rPr>
        <w:t xml:space="preserve"> body weigh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144313F4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6C463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2288B679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15BF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83FC3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5D9FA2DA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6C6131A2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67BA045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664489FD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6E6EA4B2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5B12F2F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96BF4EB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8A0B2F" w:rsidRPr="00003030" w14:paraId="3F4186E1" w14:textId="77777777" w:rsidTr="002B2EC8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03769F9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78E95B0F" w14:textId="13FA8755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2B5733FB" w14:textId="78BE42D3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6-1.1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B71DC74" w14:textId="54B3B83D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</w:t>
            </w:r>
            <w:r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A2337CA" w14:textId="0C91242C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4201E91" w14:textId="108BE6C3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0</w:t>
            </w:r>
            <w:r>
              <w:t>6-</w:t>
            </w:r>
            <w:r w:rsidR="00C32305">
              <w:t>1.09</w:t>
            </w:r>
          </w:p>
        </w:tc>
      </w:tr>
      <w:tr w:rsidR="008A0B2F" w:rsidRPr="00003030" w14:paraId="06386AB3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E03649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F7279" w14:textId="1D180E1E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71A3" w14:textId="67C1CB93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-1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3F4059" w14:textId="37F9F69D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9470C4" w14:textId="2FFA0179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B7189F" w14:textId="351D9E4C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-</w:t>
            </w:r>
            <w:r w:rsidR="00C32305">
              <w:t>1.03</w:t>
            </w:r>
          </w:p>
        </w:tc>
      </w:tr>
      <w:tr w:rsidR="008A0B2F" w:rsidRPr="00003030" w14:paraId="2B14F7E3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620DD3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255A" w14:textId="26C9F2AF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D565" w14:textId="464ABB5F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-1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396C85" w14:textId="66FB183C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</w:t>
            </w: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04E236" w14:textId="25173CC6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671ECA" w14:textId="7AD43648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01</w:t>
            </w:r>
            <w:r>
              <w:t>-</w:t>
            </w:r>
            <w:r w:rsidR="00C32305">
              <w:t>1.04</w:t>
            </w:r>
          </w:p>
        </w:tc>
      </w:tr>
      <w:tr w:rsidR="008A0B2F" w:rsidRPr="00003030" w14:paraId="6BDFF5C4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E768466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1B18" w14:textId="5A1F48CF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199F" w14:textId="7C1BCD06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2-1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61C18D" w14:textId="0EA52438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</w:t>
            </w:r>
            <w: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4B216D" w14:textId="07834C2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4E3F53" w14:textId="1C43E031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0</w:t>
            </w:r>
            <w:r>
              <w:t>6-</w:t>
            </w:r>
            <w:r w:rsidR="00C32305">
              <w:t>1.08</w:t>
            </w:r>
          </w:p>
        </w:tc>
      </w:tr>
      <w:tr w:rsidR="008A0B2F" w:rsidRPr="00003030" w14:paraId="48B7A844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9E45D44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A3E4" w14:textId="67AA64AD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E1F6C" w14:textId="2010BB7E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4-1.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98318C" w14:textId="39B21D99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B1B45A" w14:textId="530D2DF0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60E17F" w14:textId="17AFCD0F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0</w:t>
            </w:r>
            <w:r>
              <w:t>6-</w:t>
            </w:r>
            <w:r w:rsidR="00C32305">
              <w:t>1.09</w:t>
            </w:r>
          </w:p>
        </w:tc>
      </w:tr>
      <w:tr w:rsidR="008A0B2F" w:rsidRPr="00003030" w14:paraId="5DA72061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8BF1E75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3B9A" w14:textId="34661FD3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7FA1" w14:textId="5F273234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-1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5C008E" w14:textId="01B4E009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8E22DA" w14:textId="3BA82BC0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DBC1CF" w14:textId="112DD6D4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0</w:t>
            </w:r>
            <w:r>
              <w:t>7-</w:t>
            </w:r>
            <w:r w:rsidR="00C32305">
              <w:t>1.10</w:t>
            </w:r>
          </w:p>
        </w:tc>
      </w:tr>
      <w:tr w:rsidR="008A0B2F" w:rsidRPr="00003030" w14:paraId="715E3AAB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91FE94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6FB2" w14:textId="76AAC25A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EA4A" w14:textId="34532315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6-1.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0DDE91" w14:textId="14853964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2</w:t>
            </w:r>
            <w: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2037AC" w14:textId="3DA33D3E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04708B" w14:textId="23E45D4C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19</w:t>
            </w:r>
            <w:r>
              <w:t>-</w:t>
            </w:r>
            <w:r w:rsidR="00C32305">
              <w:t>1.22</w:t>
            </w:r>
          </w:p>
        </w:tc>
      </w:tr>
      <w:tr w:rsidR="008A0B2F" w:rsidRPr="00003030" w14:paraId="24B7DCC5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FD9879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3898" w14:textId="5F28B654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E280" w14:textId="742D4A74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7-1.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904D0D" w14:textId="73F7D1D5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5</w:t>
            </w:r>
            <w: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E8ABA2" w14:textId="3A713ADB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0D63BC" w14:textId="2695706D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53</w:t>
            </w:r>
            <w:r>
              <w:t>-</w:t>
            </w:r>
            <w:r w:rsidR="00C32305">
              <w:t>1.56</w:t>
            </w:r>
          </w:p>
        </w:tc>
      </w:tr>
      <w:tr w:rsidR="008A0B2F" w:rsidRPr="00003030" w14:paraId="29A747AA" w14:textId="77777777" w:rsidTr="002B2EC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9D3142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7396" w14:textId="53E980D6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2DB1" w14:textId="4358380A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1-1.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D79DDD" w14:textId="5476A9D9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D01AD4" w14:textId="24EBBA6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A20503" w14:textId="54BDCD7D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4</w:t>
            </w:r>
            <w:r>
              <w:t>8-</w:t>
            </w:r>
            <w:r w:rsidR="00C32305">
              <w:t>1.51</w:t>
            </w:r>
          </w:p>
        </w:tc>
      </w:tr>
      <w:tr w:rsidR="008A0B2F" w:rsidRPr="00003030" w14:paraId="3CFD5240" w14:textId="77777777" w:rsidTr="002B2EC8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11751D1A" w14:textId="7777777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54EA27D7" w14:textId="59106D2C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36074231" w14:textId="66F5C419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8-1.4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F831888" w14:textId="0A9C6367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D85B74">
              <w:t>1</w:t>
            </w:r>
            <w:r>
              <w:t>.</w:t>
            </w:r>
            <w:r w:rsidRPr="00D85B74">
              <w:t>3</w:t>
            </w:r>
            <w:r>
              <w:t>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351053A" w14:textId="025AC8E7" w:rsidR="008A0B2F" w:rsidRPr="00003030" w:rsidRDefault="008A0B2F" w:rsidP="008A0B2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6426A86" w14:textId="58181C03" w:rsidR="008A0B2F" w:rsidRPr="00003030" w:rsidRDefault="008A0B2F" w:rsidP="008A0B2F">
            <w:pPr>
              <w:jc w:val="center"/>
              <w:rPr>
                <w:lang w:val="en-GB"/>
              </w:rPr>
            </w:pPr>
            <w:r w:rsidRPr="000E62BA">
              <w:t>1</w:t>
            </w:r>
            <w:r>
              <w:t>.</w:t>
            </w:r>
            <w:r w:rsidRPr="000E62BA">
              <w:t>34</w:t>
            </w:r>
            <w:r>
              <w:t>-</w:t>
            </w:r>
            <w:r w:rsidR="00C32305">
              <w:t>1.37</w:t>
            </w:r>
          </w:p>
        </w:tc>
      </w:tr>
    </w:tbl>
    <w:p w14:paraId="24477244" w14:textId="77777777" w:rsidR="007A40AE" w:rsidRPr="00971914" w:rsidRDefault="007A40AE" w:rsidP="007A40AE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369EB853" w14:textId="77777777" w:rsidR="00D7304D" w:rsidRDefault="00D7304D" w:rsidP="00D7304D">
      <w:pPr>
        <w:rPr>
          <w:lang w:val="en-GB"/>
        </w:rPr>
      </w:pPr>
    </w:p>
    <w:p w14:paraId="12A6ADD2" w14:textId="671690DE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 xml:space="preserve">Total feed </w:t>
      </w:r>
      <w:r>
        <w:rPr>
          <w:b/>
          <w:bCs/>
          <w:lang w:val="en-GB"/>
        </w:rPr>
        <w:t>cost per pig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7528440D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670E95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4FA733EF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2E7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827DF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747C6F38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4C78B3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163413B3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66E46A4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63CE251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671FADC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DB1AE6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D9742A" w:rsidRPr="00003030" w14:paraId="47516E47" w14:textId="77777777" w:rsidTr="003A3C3F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4C3B452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42E9AD18" w14:textId="2590F969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19A23C80" w14:textId="5FA194FE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2-83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7FF7B89D" w14:textId="51BA21D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81</w:t>
            </w:r>
            <w:r>
              <w:t>.</w:t>
            </w:r>
            <w:r w:rsidRPr="001A454A">
              <w:t>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D724F20" w14:textId="3847BC1D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55274A4" w14:textId="22E2B033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80</w:t>
            </w:r>
            <w:r>
              <w:t>.5-82.8</w:t>
            </w:r>
          </w:p>
        </w:tc>
      </w:tr>
      <w:tr w:rsidR="00D9742A" w:rsidRPr="00003030" w14:paraId="344C331F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A006433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0BA2B" w14:textId="58AC71DA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BB98" w14:textId="5380749E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5-78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A383FE" w14:textId="24DE814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76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0B95F2" w14:textId="67D69B31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842354" w14:textId="5ABF9060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75</w:t>
            </w:r>
            <w:r>
              <w:t>.</w:t>
            </w:r>
            <w:r w:rsidRPr="008C255A">
              <w:t>4</w:t>
            </w:r>
            <w:r>
              <w:t>-77.7</w:t>
            </w:r>
          </w:p>
        </w:tc>
      </w:tr>
      <w:tr w:rsidR="00D9742A" w:rsidRPr="00003030" w14:paraId="6D7189F2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A51EB6D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9328" w14:textId="54B33708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74837" w14:textId="736B933D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7-78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DA21ED" w14:textId="78618F1A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76</w:t>
            </w:r>
            <w:r>
              <w:t>.</w:t>
            </w:r>
            <w:r w:rsidRPr="001A454A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54408F" w14:textId="2F0C94CC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3DA862" w14:textId="227A4DEA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75</w:t>
            </w:r>
            <w:r>
              <w:t>.5-77.8</w:t>
            </w:r>
          </w:p>
        </w:tc>
      </w:tr>
      <w:tr w:rsidR="00D9742A" w:rsidRPr="00003030" w14:paraId="704FF42D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7C5FAA8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CEAE" w14:textId="7444777A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C646" w14:textId="3CAA278C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9-80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E935D5" w14:textId="22BD613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C31461" w14:textId="10B522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F1AB93" w14:textId="045B385A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77</w:t>
            </w:r>
            <w:r>
              <w:t>.</w:t>
            </w:r>
            <w:r w:rsidRPr="008C255A">
              <w:t>9</w:t>
            </w:r>
            <w:r>
              <w:t>-80.1</w:t>
            </w:r>
          </w:p>
        </w:tc>
      </w:tr>
      <w:tr w:rsidR="00D9742A" w:rsidRPr="00003030" w14:paraId="611DD6DA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575104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BEB3C" w14:textId="575E2FE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1C0A" w14:textId="51593881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1-82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9C6ACC" w14:textId="3E75063B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80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B9F2AA" w14:textId="0FF7E63B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9F6CCD" w14:textId="14C9AF73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79</w:t>
            </w:r>
            <w:r>
              <w:t>.3-81.5</w:t>
            </w:r>
          </w:p>
        </w:tc>
      </w:tr>
      <w:tr w:rsidR="00D9742A" w:rsidRPr="00003030" w14:paraId="6907CB46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0C855FE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7C139" w14:textId="430E6DAF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C7A47" w14:textId="7928D969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5-8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4BD613" w14:textId="3ACDDC2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82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608066" w14:textId="34482559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2ABFAB" w14:textId="1F8D20B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81</w:t>
            </w:r>
            <w:r>
              <w:t>.3-83.5</w:t>
            </w:r>
          </w:p>
        </w:tc>
      </w:tr>
      <w:tr w:rsidR="00D9742A" w:rsidRPr="00003030" w14:paraId="19F2A51B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B0E398F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09D4" w14:textId="65C2F738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CCA1" w14:textId="4E3EB878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5-98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230253" w14:textId="3904D3D6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95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1CE8B8" w14:textId="4ECD9ED9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18A805" w14:textId="3C9C5CF9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94</w:t>
            </w:r>
            <w:r>
              <w:t>.4-96.6</w:t>
            </w:r>
          </w:p>
        </w:tc>
      </w:tr>
      <w:tr w:rsidR="00D9742A" w:rsidRPr="00003030" w14:paraId="138B5AA7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CB4B5C2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88C1" w14:textId="0C9DFD2A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6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0D36" w14:textId="13FC2D6D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.6-1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5B93D3" w14:textId="00E278C9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1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43033C" w14:textId="4153CAAA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DFD8C2" w14:textId="3E622417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127</w:t>
            </w:r>
            <w:r>
              <w:t>.9-130.2</w:t>
            </w:r>
          </w:p>
        </w:tc>
      </w:tr>
      <w:tr w:rsidR="00D9742A" w:rsidRPr="00003030" w14:paraId="3880FE10" w14:textId="77777777" w:rsidTr="003A3C3F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42179C7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9C193" w14:textId="35C85D76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2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0F06" w14:textId="0EFA1474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8.7-127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11454E" w14:textId="1E3FD2DD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1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9C7903" w14:textId="4692C1CF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DB19FD" w14:textId="42C1C4AA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122</w:t>
            </w:r>
            <w:r>
              <w:t>.9-125.2</w:t>
            </w:r>
          </w:p>
        </w:tc>
      </w:tr>
      <w:tr w:rsidR="00D9742A" w:rsidRPr="00003030" w14:paraId="63E398DC" w14:textId="77777777" w:rsidTr="003A3C3F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479F8F04" w14:textId="77777777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4F3E792C" w14:textId="3A8D3CBC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.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2ABB7C54" w14:textId="75CB1F0D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-11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59D7934" w14:textId="2DE29750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1A454A">
              <w:t>107</w:t>
            </w:r>
            <w:r>
              <w:t>.</w:t>
            </w:r>
            <w:r w:rsidRPr="001A454A"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53FC62A" w14:textId="07220B2D" w:rsidR="00D9742A" w:rsidRPr="00003030" w:rsidRDefault="00D9742A" w:rsidP="00D9742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6AA1FFEA" w14:textId="61C8D1AE" w:rsidR="00D9742A" w:rsidRPr="00003030" w:rsidRDefault="00D9742A" w:rsidP="00D9742A">
            <w:pPr>
              <w:jc w:val="center"/>
              <w:rPr>
                <w:lang w:val="en-GB"/>
              </w:rPr>
            </w:pPr>
            <w:r w:rsidRPr="008C255A">
              <w:t>106</w:t>
            </w:r>
            <w:r>
              <w:t>.6-108.8</w:t>
            </w:r>
          </w:p>
        </w:tc>
      </w:tr>
    </w:tbl>
    <w:p w14:paraId="2D6C1C7F" w14:textId="77777777" w:rsidR="00D7304D" w:rsidRDefault="00D7304D" w:rsidP="00D7304D">
      <w:pPr>
        <w:rPr>
          <w:lang w:val="en-GB"/>
        </w:rPr>
      </w:pPr>
    </w:p>
    <w:p w14:paraId="3E28B5FA" w14:textId="77777777" w:rsidR="00D9742A" w:rsidRDefault="00D9742A" w:rsidP="00D7304D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6"/>
        <w:gridCol w:w="1395"/>
        <w:gridCol w:w="1415"/>
        <w:gridCol w:w="1394"/>
        <w:gridCol w:w="1403"/>
        <w:gridCol w:w="1411"/>
      </w:tblGrid>
      <w:tr w:rsidR="00D7304D" w:rsidRPr="00327EE8" w14:paraId="08680E26" w14:textId="77777777" w:rsidTr="00C32EC9"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8DEF2F" w14:textId="77777777" w:rsidR="00D7304D" w:rsidRDefault="00D7304D" w:rsidP="00C32EC9">
            <w:pPr>
              <w:jc w:val="center"/>
            </w:pPr>
            <w:r>
              <w:lastRenderedPageBreak/>
              <w:t>Variable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96A6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9171B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002B6EDB" w14:textId="77777777" w:rsidTr="00C32EC9">
        <w:tc>
          <w:tcPr>
            <w:tcW w:w="1486" w:type="dxa"/>
            <w:tcBorders>
              <w:left w:val="nil"/>
              <w:bottom w:val="single" w:sz="4" w:space="0" w:color="auto"/>
            </w:tcBorders>
          </w:tcPr>
          <w:p w14:paraId="1AF38925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eographical area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</w:tcPr>
          <w:p w14:paraId="0BE112E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549F062D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73BCD98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2EF18FBF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0424505B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D7304D" w:rsidRPr="00003030" w14:paraId="30E0C9F7" w14:textId="77777777" w:rsidTr="00C32EC9"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14:paraId="1D48791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</w:tcPr>
          <w:p w14:paraId="005A1D4F" w14:textId="046F8D2C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C23192C" w14:textId="28C6DF45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2-105.8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09896CAE" w14:textId="2FD43AE6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9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781AF9D8" w14:textId="735A98A2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</w:tcPr>
          <w:p w14:paraId="3DEFBADF" w14:textId="6A7E5D89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8-82.1</w:t>
            </w:r>
          </w:p>
        </w:tc>
      </w:tr>
      <w:tr w:rsidR="00D7304D" w:rsidRPr="00003030" w14:paraId="2726E497" w14:textId="77777777" w:rsidTr="00C32EC9"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AB0D11D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ort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C530AD8" w14:textId="79BD64BE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3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8D3DAFC" w14:textId="1EC4FA49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2-109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284B935" w14:textId="008A109D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8C200EA" w14:textId="759E6AAC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5AA08F8" w14:textId="428CE148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-82.1</w:t>
            </w:r>
          </w:p>
        </w:tc>
      </w:tr>
      <w:tr w:rsidR="00D7304D" w:rsidRPr="00003030" w14:paraId="1570168D" w14:textId="77777777" w:rsidTr="00C32EC9"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C4E2C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FB53E" w14:textId="25ABD42E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.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8DB65" w14:textId="7C9F0D7F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7-110.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5A3A9" w14:textId="21B499EC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44870" w14:textId="4346B97C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BB374" w14:textId="48ABB82F" w:rsidR="00D7304D" w:rsidRPr="00003030" w:rsidRDefault="00AE062A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2-85.8</w:t>
            </w:r>
          </w:p>
        </w:tc>
      </w:tr>
    </w:tbl>
    <w:p w14:paraId="081DD58D" w14:textId="77777777" w:rsidR="00D7304D" w:rsidRDefault="00D7304D" w:rsidP="00D7304D">
      <w:pPr>
        <w:rPr>
          <w:lang w:val="en-GB"/>
        </w:rPr>
      </w:pPr>
    </w:p>
    <w:p w14:paraId="0FF3F96C" w14:textId="1F1C0E66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 xml:space="preserve">Total </w:t>
      </w:r>
      <w:r>
        <w:rPr>
          <w:b/>
          <w:bCs/>
          <w:lang w:val="en-GB"/>
        </w:rPr>
        <w:t>drug and vaccine cost per pig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7A40C74C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B460DB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2BF46303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3F6F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995AE5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29B5E370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222AB316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5B250BDD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3744F1F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6B030138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6D52AA8A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1765713D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3A3E61" w:rsidRPr="00003030" w14:paraId="22EF6D02" w14:textId="77777777" w:rsidTr="00E35D59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41E314F5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3FA7C99B" w14:textId="131E6E1B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22EE078B" w14:textId="342007AB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6.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0A416DF" w14:textId="01AFAEE4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5</w:t>
            </w:r>
            <w:r>
              <w:t>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20E2567" w14:textId="466C57D4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BDC9B2" w14:textId="3C9EB390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4</w:t>
            </w:r>
            <w:r>
              <w:t>.</w:t>
            </w:r>
            <w:r w:rsidRPr="00747242">
              <w:t>7</w:t>
            </w:r>
            <w:r>
              <w:t>-</w:t>
            </w:r>
            <w:r w:rsidR="00986EF3">
              <w:t>5.5</w:t>
            </w:r>
          </w:p>
        </w:tc>
      </w:tr>
      <w:tr w:rsidR="003A3E61" w:rsidRPr="00003030" w14:paraId="37378249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635BA2B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F8A8" w14:textId="7A8336C0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3A97" w14:textId="3A8308DC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EFB2D5" w14:textId="7D857640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AC7883" w14:textId="4CC01A19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97F8FB" w14:textId="60C58465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4</w:t>
            </w:r>
            <w:r>
              <w:t>.6-</w:t>
            </w:r>
            <w:r w:rsidR="00986EF3">
              <w:t>5.3</w:t>
            </w:r>
          </w:p>
        </w:tc>
      </w:tr>
      <w:tr w:rsidR="003A3E61" w:rsidRPr="00003030" w14:paraId="2738EE0C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78E00D6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2F52C" w14:textId="6C98AB4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4743F" w14:textId="37DB2DD5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-6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2C77DF" w14:textId="5363323C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5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FF5776" w14:textId="00B6095A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CB4594" w14:textId="076F3727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4</w:t>
            </w:r>
            <w:r>
              <w:t>.9-</w:t>
            </w:r>
            <w:r w:rsidR="00986EF3">
              <w:t>5.6</w:t>
            </w:r>
          </w:p>
        </w:tc>
      </w:tr>
      <w:tr w:rsidR="003A3E61" w:rsidRPr="00003030" w14:paraId="3435C4B1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E110D70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5BAC" w14:textId="5A37466F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DB74" w14:textId="583DF5F1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-6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D9E8A7" w14:textId="1C429C9E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5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BF1DB9" w14:textId="6291741F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E3E786" w14:textId="1A256DCF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5</w:t>
            </w:r>
            <w:r>
              <w:t>.</w:t>
            </w:r>
            <w:r w:rsidRPr="00747242">
              <w:t>2</w:t>
            </w:r>
            <w:r>
              <w:t>-</w:t>
            </w:r>
            <w:r w:rsidR="00986EF3">
              <w:t>5.9</w:t>
            </w:r>
          </w:p>
        </w:tc>
      </w:tr>
      <w:tr w:rsidR="003A3E61" w:rsidRPr="00003030" w14:paraId="4CF547B1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DC778F2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89B2" w14:textId="4447649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4AD4" w14:textId="11FEE70A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-</w:t>
            </w: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4586B3" w14:textId="695F86CC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4D5925" w14:textId="0120AC79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61AB4B" w14:textId="1B0F3B8D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5</w:t>
            </w:r>
            <w:r>
              <w:t>.7-</w:t>
            </w:r>
            <w:r w:rsidR="00986EF3">
              <w:t>6.4</w:t>
            </w:r>
          </w:p>
        </w:tc>
      </w:tr>
      <w:tr w:rsidR="003A3E61" w:rsidRPr="00003030" w14:paraId="4E222424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8CC3D45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7674" w14:textId="3499B3EF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19AF" w14:textId="017E023A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-7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AE0460" w14:textId="557B34B9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6</w:t>
            </w:r>
            <w:r>
              <w:t>.</w:t>
            </w:r>
            <w:r w:rsidRPr="00061708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EA9A62" w14:textId="5D85496A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3194B2" w14:textId="53C9624E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5</w:t>
            </w:r>
            <w:r>
              <w:t>.9-</w:t>
            </w:r>
            <w:r w:rsidR="00986EF3">
              <w:t>6.6</w:t>
            </w:r>
          </w:p>
        </w:tc>
      </w:tr>
      <w:tr w:rsidR="003A3E61" w:rsidRPr="00003030" w14:paraId="2556B8A8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ED14AC1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8125" w14:textId="525099B3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0104F" w14:textId="5F68098B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-7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3E4C17" w14:textId="26721540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6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F9DA55" w14:textId="5D5E4ED5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39E6C5" w14:textId="5D9CD2FD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5</w:t>
            </w:r>
            <w:r>
              <w:t>.9-</w:t>
            </w:r>
            <w:r w:rsidR="00986EF3">
              <w:t>6.6</w:t>
            </w:r>
          </w:p>
        </w:tc>
      </w:tr>
      <w:tr w:rsidR="003A3E61" w:rsidRPr="00003030" w14:paraId="55E42B1C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AF6DB81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F9401" w14:textId="66D3E103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CC07" w14:textId="6494C03C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5-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B93303" w14:textId="7DDFA812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6</w:t>
            </w:r>
            <w:r>
              <w:t>.</w:t>
            </w:r>
            <w:r w:rsidRPr="00061708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E6C758" w14:textId="06033931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7A38DB" w14:textId="7567CAAB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6</w:t>
            </w:r>
            <w:r>
              <w:t>-</w:t>
            </w:r>
            <w:r w:rsidR="00986EF3">
              <w:t>6.8</w:t>
            </w:r>
          </w:p>
        </w:tc>
      </w:tr>
      <w:tr w:rsidR="003A3E61" w:rsidRPr="00003030" w14:paraId="1ECC6A6B" w14:textId="77777777" w:rsidTr="00E35D59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D56AD43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19FE1" w14:textId="3D88975B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71F2" w14:textId="5FE8D2ED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-8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E350D1" w14:textId="11C067C5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7</w:t>
            </w:r>
            <w:r>
              <w:t>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A03E29" w14:textId="44B5D149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7D9BBC" w14:textId="51C7E416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6</w:t>
            </w:r>
            <w:r>
              <w:t>.</w:t>
            </w:r>
            <w:r w:rsidRPr="00747242">
              <w:t>8</w:t>
            </w:r>
            <w:r>
              <w:t>-</w:t>
            </w:r>
            <w:r w:rsidR="00986EF3">
              <w:t>7.6</w:t>
            </w:r>
          </w:p>
        </w:tc>
      </w:tr>
      <w:tr w:rsidR="003A3E61" w:rsidRPr="00003030" w14:paraId="60DCCC70" w14:textId="77777777" w:rsidTr="00E35D59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31B4CA9" w14:textId="77777777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6958B54D" w14:textId="09AC4540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0B3036DF" w14:textId="1F67C1CE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-9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3B5D211" w14:textId="1F01A765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061708">
              <w:t>7</w:t>
            </w:r>
            <w:r>
              <w:t>.</w:t>
            </w:r>
            <w:r w:rsidRPr="00061708"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148B3D7" w14:textId="0E2AB81C" w:rsidR="003A3E61" w:rsidRPr="00003030" w:rsidRDefault="003A3E61" w:rsidP="003A3E6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D27F487" w14:textId="05580B07" w:rsidR="003A3E61" w:rsidRPr="00003030" w:rsidRDefault="003A3E61" w:rsidP="003A3E61">
            <w:pPr>
              <w:jc w:val="center"/>
              <w:rPr>
                <w:lang w:val="en-GB"/>
              </w:rPr>
            </w:pPr>
            <w:r w:rsidRPr="00747242">
              <w:t>7</w:t>
            </w:r>
            <w:r>
              <w:t>.</w:t>
            </w:r>
            <w:r w:rsidRPr="00747242">
              <w:t>3</w:t>
            </w:r>
            <w:r>
              <w:t>-</w:t>
            </w:r>
            <w:r w:rsidR="00986EF3">
              <w:t>8.1</w:t>
            </w:r>
          </w:p>
        </w:tc>
      </w:tr>
    </w:tbl>
    <w:p w14:paraId="671135DA" w14:textId="77777777" w:rsidR="007A40AE" w:rsidRPr="00971914" w:rsidRDefault="007A40AE" w:rsidP="007A40AE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3089A328" w14:textId="77777777" w:rsidR="00D7304D" w:rsidRDefault="00D7304D" w:rsidP="00D7304D">
      <w:pPr>
        <w:rPr>
          <w:lang w:val="en-GB"/>
        </w:rPr>
      </w:pPr>
    </w:p>
    <w:p w14:paraId="4D819D63" w14:textId="4C2ACDAB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>Total f</w:t>
      </w:r>
      <w:r>
        <w:rPr>
          <w:b/>
          <w:bCs/>
          <w:lang w:val="en-GB"/>
        </w:rPr>
        <w:t>ixed cost per pig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30BA62F4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FB450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3E351045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DEB2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F406EC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7D2FE9E4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7972EE99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49385A1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11E6188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4347AE89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FFFA02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CAFBE99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440830" w:rsidRPr="00003030" w14:paraId="1698AD84" w14:textId="77777777" w:rsidTr="00C27E08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322CC8D7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7B21A111" w14:textId="3657F606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27</w:t>
            </w:r>
            <w:r>
              <w:t>.</w:t>
            </w:r>
            <w:r w:rsidRPr="007E7B3B">
              <w:t>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542CF585" w14:textId="1D630CB3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1-3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BD3E254" w14:textId="085B27FC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27</w:t>
            </w:r>
            <w:r>
              <w:t>.</w:t>
            </w:r>
            <w:r w:rsidRPr="007145D0">
              <w:t>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A9EA9BF" w14:textId="4F5AA56A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3E3008B" w14:textId="4C794159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</w:t>
            </w:r>
            <w:r>
              <w:t>7-28.9</w:t>
            </w:r>
          </w:p>
        </w:tc>
      </w:tr>
      <w:tr w:rsidR="00440830" w:rsidRPr="00003030" w14:paraId="16D8450C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A454C55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8E5F99" w14:textId="007B5873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26</w:t>
            </w:r>
            <w:r>
              <w:t>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6134" w14:textId="1E8747F8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-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FBBB97" w14:textId="6DEDF769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27</w:t>
            </w:r>
            <w:r>
              <w:t>.</w:t>
            </w:r>
            <w:r w:rsidRPr="007145D0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58766E" w14:textId="0F1B4DBD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C44D5A" w14:textId="7E629D25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6</w:t>
            </w:r>
            <w:r>
              <w:t>.</w:t>
            </w:r>
            <w:r w:rsidRPr="00AF251B">
              <w:t>2</w:t>
            </w:r>
            <w:r>
              <w:t>-28.2</w:t>
            </w:r>
          </w:p>
        </w:tc>
      </w:tr>
      <w:tr w:rsidR="00440830" w:rsidRPr="00003030" w14:paraId="74386B70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1DD9E8D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E183BC0" w14:textId="7D748EFA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27</w:t>
            </w:r>
            <w:r>
              <w:t>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F4E3" w14:textId="2E448D0F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4-29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97ABE4" w14:textId="5D86F383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27</w:t>
            </w:r>
            <w:r>
              <w:t>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AA1462" w14:textId="2581FE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DCC32E" w14:textId="2836C8BA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6</w:t>
            </w:r>
            <w:r>
              <w:t>.</w:t>
            </w:r>
            <w:r w:rsidRPr="00AF251B">
              <w:t>9</w:t>
            </w:r>
            <w:r>
              <w:t>-28.8</w:t>
            </w:r>
          </w:p>
        </w:tc>
      </w:tr>
      <w:tr w:rsidR="00440830" w:rsidRPr="00003030" w14:paraId="5A17C014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37E9C94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499B08" w14:textId="2B50694D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2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3D66" w14:textId="4AA1758D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6-30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B9546F" w14:textId="3D17D836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28</w:t>
            </w:r>
            <w:r>
              <w:t>.</w:t>
            </w:r>
            <w:r w:rsidRPr="007145D0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E91333" w14:textId="070BD48E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923C14" w14:textId="45ED337B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7</w:t>
            </w:r>
            <w:r>
              <w:t>.4-29.3</w:t>
            </w:r>
          </w:p>
        </w:tc>
      </w:tr>
      <w:tr w:rsidR="00440830" w:rsidRPr="00003030" w14:paraId="785F39EF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C309FEC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07406B6" w14:textId="1A7010BC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29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25620" w14:textId="7A48954F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-3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1ED394" w14:textId="2C3A830D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29</w:t>
            </w:r>
            <w:r>
              <w:t>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A7B953" w14:textId="6BE5FD56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7D4F7D" w14:textId="4BB47A02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8</w:t>
            </w:r>
            <w:r>
              <w:t>.</w:t>
            </w:r>
            <w:r w:rsidRPr="00AF251B">
              <w:t>5</w:t>
            </w:r>
            <w:r>
              <w:t>-30.4</w:t>
            </w:r>
          </w:p>
        </w:tc>
      </w:tr>
      <w:tr w:rsidR="00440830" w:rsidRPr="00003030" w14:paraId="4F61F09E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83E899F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2328616" w14:textId="68D17540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30</w:t>
            </w:r>
            <w:r>
              <w:t>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AE11" w14:textId="03573C93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3-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78A53B" w14:textId="1A4CE214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30</w:t>
            </w:r>
            <w:r>
              <w:t>.</w:t>
            </w:r>
            <w:r w:rsidRPr="007145D0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67A739" w14:textId="7134BD75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86E092" w14:textId="4E7FE42A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29</w:t>
            </w:r>
            <w:r>
              <w:t>.4-31.3</w:t>
            </w:r>
          </w:p>
        </w:tc>
      </w:tr>
      <w:tr w:rsidR="00440830" w:rsidRPr="00003030" w14:paraId="44DFAF9A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B58C459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7717A34" w14:textId="663E396C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32</w:t>
            </w:r>
            <w:r>
              <w:t>.</w:t>
            </w:r>
            <w:r w:rsidRPr="007E7B3B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D7B5" w14:textId="22E732C9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8-35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852B26" w14:textId="74045172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31</w:t>
            </w:r>
            <w:r>
              <w:t>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D515F7" w14:textId="0F551D08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B8714F" w14:textId="2315D113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30</w:t>
            </w:r>
            <w:r>
              <w:t>.6-32.5</w:t>
            </w:r>
          </w:p>
        </w:tc>
      </w:tr>
      <w:tr w:rsidR="00440830" w:rsidRPr="00003030" w14:paraId="6164AC07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46080DC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53C5091" w14:textId="3F15CE96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35</w:t>
            </w:r>
            <w:r>
              <w:t>.</w:t>
            </w:r>
            <w:r w:rsidRPr="007E7B3B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7995" w14:textId="45AD93A1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1-38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A417BA" w14:textId="5852C93E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34</w:t>
            </w:r>
            <w:r>
              <w:t>.</w:t>
            </w:r>
            <w:r w:rsidRPr="007145D0"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2F292A" w14:textId="4F476232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4B0DFF" w14:textId="29220F20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33</w:t>
            </w:r>
            <w:r>
              <w:t>.8-35.7</w:t>
            </w:r>
          </w:p>
        </w:tc>
      </w:tr>
      <w:tr w:rsidR="00440830" w:rsidRPr="00003030" w14:paraId="7D50E3A1" w14:textId="77777777" w:rsidTr="00C27E08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E2871D1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0A340A2" w14:textId="7CA482FC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37</w:t>
            </w:r>
            <w:r>
              <w:t>.</w:t>
            </w:r>
            <w:r w:rsidRPr="007E7B3B"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5B4C" w14:textId="7F4004F5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.3-42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024148" w14:textId="2C2A94B4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37</w:t>
            </w:r>
            <w:r>
              <w:t>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8F5CB8" w14:textId="008EEB0A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E4D876" w14:textId="68B45992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36</w:t>
            </w:r>
            <w:r>
              <w:t>.</w:t>
            </w:r>
            <w:r w:rsidRPr="00AF251B">
              <w:t>4</w:t>
            </w:r>
            <w:r>
              <w:t>-38.3</w:t>
            </w:r>
          </w:p>
        </w:tc>
      </w:tr>
      <w:tr w:rsidR="00440830" w:rsidRPr="00003030" w14:paraId="4BF0274F" w14:textId="77777777" w:rsidTr="00C27E08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2339A39B" w14:textId="77777777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75463E8F" w14:textId="05B63FBB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E7B3B">
              <w:t>40</w:t>
            </w:r>
            <w:r>
              <w:t>.</w:t>
            </w:r>
            <w:r w:rsidRPr="007E7B3B">
              <w:t>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22DAD835" w14:textId="5B3E527B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8-43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40A51E3A" w14:textId="656E4617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7145D0">
              <w:t>39</w:t>
            </w:r>
            <w:r>
              <w:t>.</w:t>
            </w:r>
            <w:r w:rsidRPr="007145D0"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19858106" w14:textId="05DB8E11" w:rsidR="00440830" w:rsidRPr="00003030" w:rsidRDefault="00440830" w:rsidP="0044083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1B37083" w14:textId="278CE829" w:rsidR="00440830" w:rsidRPr="00003030" w:rsidRDefault="00440830" w:rsidP="00440830">
            <w:pPr>
              <w:jc w:val="center"/>
              <w:rPr>
                <w:lang w:val="en-GB"/>
              </w:rPr>
            </w:pPr>
            <w:r w:rsidRPr="00AF251B">
              <w:t>38</w:t>
            </w:r>
            <w:r>
              <w:t>.</w:t>
            </w:r>
            <w:r w:rsidRPr="00AF251B">
              <w:t>7</w:t>
            </w:r>
            <w:r>
              <w:t>-40.7</w:t>
            </w:r>
          </w:p>
        </w:tc>
      </w:tr>
    </w:tbl>
    <w:p w14:paraId="3A1CD66C" w14:textId="77777777" w:rsidR="007A40AE" w:rsidRPr="00971914" w:rsidRDefault="007A40AE" w:rsidP="007A40AE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5720D3BF" w14:textId="77777777" w:rsidR="00D7304D" w:rsidRDefault="00D7304D" w:rsidP="00D7304D">
      <w:pPr>
        <w:rPr>
          <w:lang w:val="en-GB"/>
        </w:rPr>
      </w:pPr>
    </w:p>
    <w:p w14:paraId="547F957C" w14:textId="77777777" w:rsidR="00D7304D" w:rsidRDefault="00D7304D" w:rsidP="00D7304D">
      <w:pPr>
        <w:rPr>
          <w:lang w:val="en-GB"/>
        </w:rPr>
      </w:pPr>
    </w:p>
    <w:p w14:paraId="753272A8" w14:textId="77777777" w:rsidR="007A40AE" w:rsidRDefault="007A40AE" w:rsidP="00D7304D">
      <w:pPr>
        <w:rPr>
          <w:lang w:val="en-GB"/>
        </w:rPr>
      </w:pPr>
    </w:p>
    <w:p w14:paraId="2120F9A2" w14:textId="6B89219A" w:rsidR="00D7304D" w:rsidRPr="00D7304D" w:rsidRDefault="00D7304D" w:rsidP="00D7304D">
      <w:pPr>
        <w:jc w:val="both"/>
        <w:rPr>
          <w:b/>
          <w:bCs/>
          <w:lang w:val="en-GB"/>
        </w:rPr>
      </w:pPr>
      <w:r w:rsidRPr="00D7304D">
        <w:rPr>
          <w:b/>
          <w:bCs/>
          <w:lang w:val="en-GB"/>
        </w:rPr>
        <w:t xml:space="preserve">Total </w:t>
      </w:r>
      <w:r>
        <w:rPr>
          <w:b/>
          <w:bCs/>
          <w:lang w:val="en-GB"/>
        </w:rPr>
        <w:t>reproduction cost per pig (Euro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7304D" w:rsidRPr="00327EE8" w14:paraId="000ACD6D" w14:textId="77777777" w:rsidTr="00C32EC9"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56D88" w14:textId="77777777" w:rsidR="00D7304D" w:rsidRPr="00D7304D" w:rsidRDefault="00D7304D" w:rsidP="00C32EC9">
            <w:pPr>
              <w:jc w:val="center"/>
              <w:rPr>
                <w:lang w:val="en-GB"/>
              </w:rPr>
            </w:pPr>
          </w:p>
          <w:p w14:paraId="1617BE4B" w14:textId="77777777" w:rsidR="00D7304D" w:rsidRDefault="00D7304D" w:rsidP="00C32EC9">
            <w:pPr>
              <w:jc w:val="center"/>
            </w:pPr>
            <w:r>
              <w:t>Variab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0C7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t xml:space="preserve">Descriptive </w:t>
            </w:r>
            <w:proofErr w:type="spellStart"/>
            <w:r>
              <w:t>statistics</w:t>
            </w:r>
            <w:proofErr w:type="spellEnd"/>
          </w:p>
        </w:tc>
        <w:tc>
          <w:tcPr>
            <w:tcW w:w="42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A68360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 w:rsidRPr="00003030">
              <w:rPr>
                <w:lang w:val="en-GB"/>
              </w:rPr>
              <w:t>Values estimated with the g</w:t>
            </w:r>
            <w:r>
              <w:rPr>
                <w:lang w:val="en-GB"/>
              </w:rPr>
              <w:t>eneralized mixed linear model</w:t>
            </w:r>
          </w:p>
        </w:tc>
      </w:tr>
      <w:tr w:rsidR="00D7304D" w:rsidRPr="00003030" w14:paraId="71DD6408" w14:textId="77777777" w:rsidTr="00C32EC9">
        <w:tc>
          <w:tcPr>
            <w:tcW w:w="1415" w:type="dxa"/>
            <w:tcBorders>
              <w:left w:val="nil"/>
              <w:bottom w:val="single" w:sz="4" w:space="0" w:color="auto"/>
            </w:tcBorders>
          </w:tcPr>
          <w:p w14:paraId="39777004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15" w:type="dxa"/>
            <w:tcBorders>
              <w:bottom w:val="single" w:sz="4" w:space="0" w:color="auto"/>
              <w:right w:val="nil"/>
            </w:tcBorders>
          </w:tcPr>
          <w:p w14:paraId="361123BE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</w:tcBorders>
          </w:tcPr>
          <w:p w14:paraId="4A9512C7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quartile range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14:paraId="53FE459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east square mean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5CBFAD61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ndard error mea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06B5D0C" w14:textId="77777777" w:rsidR="00D7304D" w:rsidRPr="00003030" w:rsidRDefault="00D7304D" w:rsidP="00C32EC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885A2D" w:rsidRPr="00003030" w14:paraId="6331A6F4" w14:textId="77777777" w:rsidTr="00BE721B"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55537C78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  <w:vAlign w:val="bottom"/>
          </w:tcPr>
          <w:p w14:paraId="7EDAE148" w14:textId="219A1F39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bottom"/>
          </w:tcPr>
          <w:p w14:paraId="2E017142" w14:textId="6C428414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-3.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862AC40" w14:textId="013588DA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3</w:t>
            </w:r>
            <w:r w:rsidR="00327EE8">
              <w:t>.</w:t>
            </w:r>
            <w:r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4C76BA5D" w14:textId="46C4F20E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1D85496" w14:textId="31F71B00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-</w:t>
            </w:r>
            <w:r w:rsidR="006B146F">
              <w:rPr>
                <w:lang w:val="en-GB"/>
              </w:rPr>
              <w:t>3.6</w:t>
            </w:r>
          </w:p>
        </w:tc>
      </w:tr>
      <w:tr w:rsidR="00885A2D" w:rsidRPr="00003030" w14:paraId="34156D95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2DEBBC8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6A9AB" w14:textId="271F4E52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DFF1" w14:textId="780697F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3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96CA5D" w14:textId="1E5867E6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DE12E7" w14:textId="2FC75FE3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87D579" w14:textId="2852F728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2</w:t>
            </w:r>
            <w:r w:rsidR="00327EE8">
              <w:t>.</w:t>
            </w:r>
            <w:r w:rsidRPr="005007E6">
              <w:t>7</w:t>
            </w:r>
            <w:r>
              <w:t>-</w:t>
            </w:r>
            <w:r w:rsidR="006B146F">
              <w:t>3.3</w:t>
            </w:r>
          </w:p>
        </w:tc>
      </w:tr>
      <w:tr w:rsidR="00885A2D" w:rsidRPr="00003030" w14:paraId="655176F4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519B2D0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DAC8E" w14:textId="2D0DA1A5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9900" w14:textId="2482962E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2-3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5797E7" w14:textId="6E858090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2</w:t>
            </w:r>
            <w:r w:rsidR="00327EE8">
              <w:t>.</w:t>
            </w:r>
            <w: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6B38FA" w14:textId="0EB65B50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75DAA4" w14:textId="6BC3C2AF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2</w:t>
            </w:r>
            <w:r w:rsidR="00327EE8">
              <w:t>.</w:t>
            </w:r>
            <w:r w:rsidRPr="005007E6">
              <w:t>5</w:t>
            </w:r>
            <w:r>
              <w:t>-</w:t>
            </w:r>
            <w:r w:rsidR="006B146F">
              <w:t>3.1</w:t>
            </w:r>
          </w:p>
        </w:tc>
      </w:tr>
      <w:tr w:rsidR="00885A2D" w:rsidRPr="00003030" w14:paraId="17842AE6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14D6362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59EE" w14:textId="5AD95523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C333" w14:textId="33549BA2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-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B5424C" w14:textId="2B2F9214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3</w:t>
            </w:r>
            <w:r w:rsidR="00327EE8">
              <w:t>.</w:t>
            </w:r>
            <w:r w:rsidRPr="006C3FB5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BD39BB" w14:textId="04D9C95C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5CB477" w14:textId="5EB8463B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3</w:t>
            </w:r>
            <w:r>
              <w:t>-</w:t>
            </w:r>
            <w:r w:rsidR="006B146F">
              <w:t>3.6</w:t>
            </w:r>
          </w:p>
        </w:tc>
      </w:tr>
      <w:tr w:rsidR="00885A2D" w:rsidRPr="00003030" w14:paraId="2D35D996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46E8229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391B" w14:textId="62047932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B553" w14:textId="184D982A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3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2BF5F0" w14:textId="3E93FB56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3</w:t>
            </w:r>
            <w:r w:rsidR="00327EE8">
              <w:t>.</w:t>
            </w: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86C84A" w14:textId="320E71DD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BE7907" w14:textId="6B222861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2</w:t>
            </w:r>
            <w:r w:rsidR="00327EE8">
              <w:t>.</w:t>
            </w:r>
            <w:r w:rsidRPr="005007E6">
              <w:t>9</w:t>
            </w:r>
            <w:r>
              <w:t>-</w:t>
            </w:r>
            <w:r w:rsidR="006B146F">
              <w:t>3.5</w:t>
            </w:r>
          </w:p>
        </w:tc>
      </w:tr>
      <w:tr w:rsidR="00885A2D" w:rsidRPr="00003030" w14:paraId="0796345E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5E91362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3971" w14:textId="07D3A863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8FA5" w14:textId="041F3A71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BCA6D9" w14:textId="34EB2F1C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3</w:t>
            </w:r>
            <w:r w:rsidR="00327EE8">
              <w:t>.</w:t>
            </w:r>
            <w:r w:rsidRPr="006C3FB5"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59C0F9" w14:textId="6F3301E6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4D111B" w14:textId="37252A7A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3</w:t>
            </w:r>
            <w:r w:rsidR="00327EE8">
              <w:t>.</w:t>
            </w:r>
            <w:r>
              <w:t>3</w:t>
            </w:r>
            <w:r w:rsidR="006B146F">
              <w:t>-3.8</w:t>
            </w:r>
          </w:p>
        </w:tc>
      </w:tr>
      <w:tr w:rsidR="00885A2D" w:rsidRPr="00003030" w14:paraId="238EE66C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863C1C8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E203" w14:textId="6D135C05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44417" w14:textId="104574E9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-4.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D4E646" w14:textId="28059A67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4</w:t>
            </w:r>
            <w:r w:rsidR="00327EE8">
              <w:t>.</w:t>
            </w:r>
            <w:r w:rsidRPr="006C3FB5"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92BC95" w14:textId="12DCD3DC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597FF7" w14:textId="19C461C0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4</w:t>
            </w:r>
            <w:r w:rsidR="00327EE8">
              <w:t>.</w:t>
            </w:r>
            <w:r w:rsidR="009D5597">
              <w:t>1-</w:t>
            </w:r>
            <w:r w:rsidR="006B146F">
              <w:t>4.6</w:t>
            </w:r>
          </w:p>
        </w:tc>
      </w:tr>
      <w:tr w:rsidR="00885A2D" w:rsidRPr="00003030" w14:paraId="3C798938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2A7FD9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76DAA" w14:textId="2606908C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F7B0" w14:textId="7ADD386B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-6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48E81D" w14:textId="37D55623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5</w:t>
            </w:r>
            <w:r w:rsidR="00327EE8">
              <w:t>.</w:t>
            </w:r>
            <w: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FD7DD3" w14:textId="3CB869C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D0C099" w14:textId="224BCB5D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5</w:t>
            </w:r>
            <w:r w:rsidR="00327EE8">
              <w:t>.</w:t>
            </w:r>
            <w:r w:rsidRPr="005007E6">
              <w:t>1</w:t>
            </w:r>
            <w:r w:rsidR="009D5597">
              <w:t>-</w:t>
            </w:r>
            <w:r w:rsidR="006B146F">
              <w:t>5.7</w:t>
            </w:r>
          </w:p>
        </w:tc>
      </w:tr>
      <w:tr w:rsidR="00885A2D" w:rsidRPr="00003030" w14:paraId="4A713D4F" w14:textId="77777777" w:rsidTr="00BE721B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D9208CE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8A0D" w14:textId="57E0B1B8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C593" w14:textId="686DF2C8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3-5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9C82BA" w14:textId="3FF2AF07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4</w:t>
            </w:r>
            <w:r w:rsidR="00327EE8">
              <w:t>.</w:t>
            </w:r>
            <w: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4FE9D1" w14:textId="09BEBC61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C9E55F" w14:textId="721E69DB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4</w:t>
            </w:r>
            <w:r w:rsidR="00327EE8">
              <w:t>.</w:t>
            </w:r>
            <w:r w:rsidR="009D5597">
              <w:t>3-</w:t>
            </w:r>
            <w:r w:rsidR="006B146F">
              <w:t>4.8</w:t>
            </w:r>
          </w:p>
        </w:tc>
      </w:tr>
      <w:tr w:rsidR="00885A2D" w:rsidRPr="00003030" w14:paraId="3DAC2176" w14:textId="77777777" w:rsidTr="00BE721B"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7549EAB2" w14:textId="77777777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2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bottom"/>
          </w:tcPr>
          <w:p w14:paraId="2FBD9731" w14:textId="0F5828F9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bottom"/>
          </w:tcPr>
          <w:p w14:paraId="175DF544" w14:textId="62BDFF4C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0A96E99A" w14:textId="1B5D5761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6C3FB5">
              <w:t>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A8C7FC0" w14:textId="754D9AD8" w:rsidR="00885A2D" w:rsidRPr="00003030" w:rsidRDefault="00885A2D" w:rsidP="00885A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5B0DDB8A" w14:textId="2A5D3E0E" w:rsidR="00885A2D" w:rsidRPr="00003030" w:rsidRDefault="00885A2D" w:rsidP="00885A2D">
            <w:pPr>
              <w:jc w:val="center"/>
              <w:rPr>
                <w:lang w:val="en-GB"/>
              </w:rPr>
            </w:pPr>
            <w:r w:rsidRPr="005007E6">
              <w:t>4</w:t>
            </w:r>
            <w:r w:rsidR="00327EE8">
              <w:t>.</w:t>
            </w:r>
            <w:r w:rsidR="009D5597">
              <w:t>8-</w:t>
            </w:r>
            <w:r w:rsidR="006B146F">
              <w:t>5.3</w:t>
            </w:r>
          </w:p>
        </w:tc>
      </w:tr>
    </w:tbl>
    <w:p w14:paraId="2B657A9D" w14:textId="77777777" w:rsidR="007A40AE" w:rsidRPr="00971914" w:rsidRDefault="007A40AE" w:rsidP="007A40AE">
      <w:pPr>
        <w:rPr>
          <w:lang w:val="en-GB"/>
        </w:rPr>
      </w:pPr>
      <w:r>
        <w:rPr>
          <w:lang w:val="en-GB"/>
        </w:rPr>
        <w:t xml:space="preserve">Geographical area was not significant in the </w:t>
      </w:r>
      <w:r w:rsidRPr="00971914">
        <w:rPr>
          <w:lang w:val="en-GB"/>
        </w:rPr>
        <w:t>generalized mixed linear model</w:t>
      </w:r>
    </w:p>
    <w:p w14:paraId="0F8C8E07" w14:textId="77777777" w:rsidR="00D7304D" w:rsidRDefault="00D7304D" w:rsidP="00D7304D">
      <w:pPr>
        <w:rPr>
          <w:lang w:val="en-GB"/>
        </w:rPr>
      </w:pPr>
    </w:p>
    <w:p w14:paraId="530FF918" w14:textId="77777777" w:rsidR="00D7304D" w:rsidRDefault="00D7304D" w:rsidP="00D7304D">
      <w:pPr>
        <w:rPr>
          <w:lang w:val="en-GB"/>
        </w:rPr>
      </w:pPr>
    </w:p>
    <w:p w14:paraId="13A21EBB" w14:textId="77777777" w:rsidR="00D7304D" w:rsidRDefault="00D7304D" w:rsidP="00D7304D">
      <w:pPr>
        <w:rPr>
          <w:lang w:val="en-GB"/>
        </w:rPr>
      </w:pPr>
    </w:p>
    <w:p w14:paraId="5F606448" w14:textId="77777777" w:rsidR="00D7304D" w:rsidRDefault="00D7304D" w:rsidP="00D7304D">
      <w:pPr>
        <w:rPr>
          <w:lang w:val="en-GB"/>
        </w:rPr>
      </w:pPr>
    </w:p>
    <w:p w14:paraId="70985714" w14:textId="77777777" w:rsidR="00D7304D" w:rsidRDefault="00D7304D" w:rsidP="00D7304D">
      <w:pPr>
        <w:rPr>
          <w:lang w:val="en-GB"/>
        </w:rPr>
      </w:pPr>
    </w:p>
    <w:p w14:paraId="039DEB4F" w14:textId="77777777" w:rsidR="00110A56" w:rsidRDefault="00110A56" w:rsidP="00110A56">
      <w:pPr>
        <w:rPr>
          <w:lang w:val="en-GB"/>
        </w:rPr>
      </w:pPr>
    </w:p>
    <w:p w14:paraId="2F392182" w14:textId="77777777" w:rsidR="001C396F" w:rsidRPr="00440830" w:rsidRDefault="001C396F">
      <w:pPr>
        <w:rPr>
          <w:lang w:val="en-GB"/>
        </w:rPr>
      </w:pPr>
    </w:p>
    <w:sectPr w:rsidR="001C396F" w:rsidRPr="004408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56"/>
    <w:rsid w:val="000B31AF"/>
    <w:rsid w:val="00110A56"/>
    <w:rsid w:val="0012212F"/>
    <w:rsid w:val="00187D94"/>
    <w:rsid w:val="001C396F"/>
    <w:rsid w:val="001D5768"/>
    <w:rsid w:val="001F18CD"/>
    <w:rsid w:val="001F2392"/>
    <w:rsid w:val="002069B9"/>
    <w:rsid w:val="00327EE8"/>
    <w:rsid w:val="00376F91"/>
    <w:rsid w:val="003A3E61"/>
    <w:rsid w:val="0040636E"/>
    <w:rsid w:val="00411D06"/>
    <w:rsid w:val="0042718F"/>
    <w:rsid w:val="00440830"/>
    <w:rsid w:val="004733D8"/>
    <w:rsid w:val="004A6640"/>
    <w:rsid w:val="004C764C"/>
    <w:rsid w:val="004F7772"/>
    <w:rsid w:val="005E51E7"/>
    <w:rsid w:val="005F3736"/>
    <w:rsid w:val="00600FCE"/>
    <w:rsid w:val="006627FC"/>
    <w:rsid w:val="00682198"/>
    <w:rsid w:val="006B146F"/>
    <w:rsid w:val="00721153"/>
    <w:rsid w:val="00781D8B"/>
    <w:rsid w:val="007A40AE"/>
    <w:rsid w:val="007E6B25"/>
    <w:rsid w:val="00824865"/>
    <w:rsid w:val="00885A2D"/>
    <w:rsid w:val="008A0B2F"/>
    <w:rsid w:val="008C67A8"/>
    <w:rsid w:val="00986EF3"/>
    <w:rsid w:val="00990EF3"/>
    <w:rsid w:val="009D5597"/>
    <w:rsid w:val="00A57BE5"/>
    <w:rsid w:val="00AB7798"/>
    <w:rsid w:val="00AE062A"/>
    <w:rsid w:val="00AF3AB4"/>
    <w:rsid w:val="00B12E57"/>
    <w:rsid w:val="00B175BC"/>
    <w:rsid w:val="00B37E78"/>
    <w:rsid w:val="00C32305"/>
    <w:rsid w:val="00C5761C"/>
    <w:rsid w:val="00C77B4F"/>
    <w:rsid w:val="00CC5393"/>
    <w:rsid w:val="00D67760"/>
    <w:rsid w:val="00D7304D"/>
    <w:rsid w:val="00D9742A"/>
    <w:rsid w:val="00E32C23"/>
    <w:rsid w:val="00E372A4"/>
    <w:rsid w:val="00F0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128A"/>
  <w15:chartTrackingRefBased/>
  <w15:docId w15:val="{E6B864AE-396D-4737-BE05-C36B5F7E7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A56"/>
  </w:style>
  <w:style w:type="paragraph" w:styleId="Ttulo1">
    <w:name w:val="heading 1"/>
    <w:basedOn w:val="Normal"/>
    <w:next w:val="Normal"/>
    <w:link w:val="Ttulo1Car"/>
    <w:uiPriority w:val="9"/>
    <w:qFormat/>
    <w:rsid w:val="00110A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0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0A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0A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0A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0A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0A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0A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0A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0A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0A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0A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0A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0A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0A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0A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0A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0A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0A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0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0A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0A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0A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0A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0A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0A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0A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0A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1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4</Pages>
  <Words>898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ile</dc:creator>
  <cp:keywords/>
  <dc:description/>
  <cp:lastModifiedBy>Lorenzo Fraile</cp:lastModifiedBy>
  <cp:revision>51</cp:revision>
  <dcterms:created xsi:type="dcterms:W3CDTF">2026-01-11T15:51:00Z</dcterms:created>
  <dcterms:modified xsi:type="dcterms:W3CDTF">2026-01-15T11:05:00Z</dcterms:modified>
</cp:coreProperties>
</file>